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8903" w:type="dxa"/>
        <w:tblLook w:val="04A0" w:firstRow="1" w:lastRow="0" w:firstColumn="1" w:lastColumn="0" w:noHBand="0" w:noVBand="1"/>
      </w:tblPr>
      <w:tblGrid>
        <w:gridCol w:w="4422"/>
        <w:gridCol w:w="10401"/>
        <w:gridCol w:w="1020"/>
        <w:gridCol w:w="1020"/>
        <w:gridCol w:w="1020"/>
        <w:gridCol w:w="1020"/>
      </w:tblGrid>
      <w:tr w:rsidR="00DD5CF6" w:rsidRPr="00DD5CF6" w14:paraId="42DA274A" w14:textId="77777777" w:rsidTr="00DD5CF6">
        <w:trPr>
          <w:trHeight w:val="270"/>
        </w:trPr>
        <w:tc>
          <w:tcPr>
            <w:tcW w:w="14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880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D5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lementary</w:t>
            </w:r>
            <w:proofErr w:type="spellEnd"/>
            <w:r w:rsidRPr="00DD5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 S1 Definitions of different 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47B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5A2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4AC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BDF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0FA72D71" w14:textId="77777777" w:rsidTr="00DD5CF6">
        <w:trPr>
          <w:trHeight w:val="270"/>
        </w:trPr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2B4F" w14:textId="77777777" w:rsidR="00DD5CF6" w:rsidRPr="00DD5CF6" w:rsidRDefault="00DD5CF6" w:rsidP="00DD5C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tes</w:t>
            </w:r>
          </w:p>
        </w:tc>
        <w:tc>
          <w:tcPr>
            <w:tcW w:w="10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43EFB" w14:textId="77777777" w:rsidR="00DD5CF6" w:rsidRPr="00DD5CF6" w:rsidRDefault="00DD5CF6" w:rsidP="00DD5C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EF62" w14:textId="77777777" w:rsidR="00DD5CF6" w:rsidRPr="00DD5CF6" w:rsidRDefault="00DD5CF6" w:rsidP="00DD5C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786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5C7C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D7D0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446EBB6A" w14:textId="77777777" w:rsidTr="00DD5CF6">
        <w:trPr>
          <w:trHeight w:val="5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70AA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pregnancy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0E19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cycles of clinical pregnancy (gestational sac can be seen under B-ultrasound on the   26th day after blastocyst transplantation) / number of transplantation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2C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E633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99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FD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60136E8F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993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going pregnancy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AA64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ongoing pregnancy cycles (more than 12 gestational weeks) / number of transplantation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B13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4B4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6A0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30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6195D5C4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3B50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ryo implantation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6452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gestational sac / number of transferred embry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8C1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E9D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438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0F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29299C58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A62E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in pregnancy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4B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twin pregnancy cycles / number of clinical pregnancy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A0CC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96A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C87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FC0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19ED1263" w14:textId="77777777" w:rsidTr="00DD5CF6">
        <w:trPr>
          <w:trHeight w:val="5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A2D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zygotic twin pregnancy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7589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one gestational sac cycles (two fetuses share the same gestational sac under ultrasound) /  number of clinical pregnancy cycl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91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D5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2D5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A50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153EBD33" w14:textId="77777777" w:rsidTr="00DD5CF6">
        <w:trPr>
          <w:trHeight w:val="5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12D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chorionic </w:t>
            </w:r>
            <w:proofErr w:type="spellStart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mnionic</w:t>
            </w:r>
            <w:proofErr w:type="spellEnd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AA8C2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two gestational sac cycles (two fetuses have respective gestational sac under ultrasound) /  number of clinical pregnancy cycl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EE7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6330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9F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D95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7C022927" w14:textId="77777777" w:rsidTr="00DD5CF6">
        <w:trPr>
          <w:trHeight w:val="5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FD0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ly abortion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3FBE3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early abortion cycles (those whose pregnancy is less than 12 gestational weeks and terminated) / number of clinical pregnancy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277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6DD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F0F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C4E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0B75DFA1" w14:textId="77777777" w:rsidTr="00DD5CF6">
        <w:trPr>
          <w:trHeight w:val="5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C48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topic pregnancy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EAAD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ectopic pregnancy cycles (ultrasound can see gestational sac outside the uterus) / number of clinical pregnancy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4E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83A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9FC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88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74570EEC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E2E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 birth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9ED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live birth cycles / number of transplantation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746C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36A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F30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9C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058E9453" w14:textId="77777777" w:rsidTr="00DD5CF6">
        <w:trPr>
          <w:trHeight w:val="5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6F7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term delivery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417B2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reterm delivery cycles (delivery between 28 and 37 weeks of gestational weeks) / number of clinical pregnancy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2B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9D03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5BB3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B32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726EEE46" w14:textId="77777777" w:rsidTr="00DD5CF6">
        <w:trPr>
          <w:trHeight w:val="5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F8DC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term delivery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3FF6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ost-term delivery cycles (the number of  delivery cycles that the pregnancy reaches or exceeds 42 weeks) / number of clinical pregnancy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A22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986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F2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7D4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2173FCEE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D95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arean section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6CE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cesarean section cycles / number of clinical pregnancy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4173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969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96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BDD2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4C8C03A3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EF8E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 of birth defect fetus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042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defect fetuses / total number of fetus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702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AC5E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5E33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260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20D40FE4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5A4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cidence rate of low birth weight infant 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573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low birth weight infants (fetal weight &lt; 2500 g at birth) / total number of fetus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D5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57BC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A9A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3EA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2F06576B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2706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y low birth weight infant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ED95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very low birth weight infants (fetal weight &lt; 1500 g at birth) / total number of fetus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A1B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DD5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8BA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5EB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3C692845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670C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 of macrosomia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F7E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macrosomia (fetal weight at birth &gt; 4000 g) / total number of fetus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7ED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1AD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D1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2452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213BC729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A7AC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 ratio at birth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4BB3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male fetuses versus female gir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E02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097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1D63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70C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0A4B304D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348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od quality blastocyst formation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79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good quality blastocysts / number of culturing D3 blastome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2E6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30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CF7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254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02B82503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C35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stocyst formation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0A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blastocysts / number of culturing D3 blastome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6B3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FDA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624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A3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7299A42A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89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U fetal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813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NICU fetuses / total number of  born fetus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F7A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290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879B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FB6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21853DC3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C1DE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M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16A0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GDM mothers / number of mothers </w:t>
            </w:r>
            <w:proofErr w:type="spellStart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ho</w:t>
            </w:r>
            <w:proofErr w:type="spellEnd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iving birth fe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BBB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08C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E94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413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7F6879D1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1B7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ood quality D3 </w:t>
            </w:r>
            <w:proofErr w:type="spellStart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yro</w:t>
            </w:r>
            <w:proofErr w:type="spellEnd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4B7E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good quality D3 </w:t>
            </w:r>
            <w:proofErr w:type="spellStart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yros</w:t>
            </w:r>
            <w:proofErr w:type="spellEnd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/ number of D3 embry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018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9EC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491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9B52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7845B079" w14:textId="77777777" w:rsidTr="00DD5CF6">
        <w:trPr>
          <w:trHeight w:val="28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4FBE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hemical pregnancy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1FF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β-</w:t>
            </w:r>
            <w:proofErr w:type="spellStart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D5CF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CG</w:t>
            </w:r>
            <w:proofErr w:type="spellEnd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at was less than 10 IU/L / number of transplantation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13F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425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12F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03A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7CCEC3C7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0280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arean section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BB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cesarean section cycles / clinical pregnancy cyc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60A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F7CE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6D7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F04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1ED97FAC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A527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tational Hypertension  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18662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gestational hypertension mothers / number of mothers </w:t>
            </w:r>
            <w:proofErr w:type="spellStart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ho</w:t>
            </w:r>
            <w:proofErr w:type="spellEnd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iving birth fe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46CE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013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D2E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25F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1D1934A6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850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nta previa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BD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placenta previa mothers / number of mothers </w:t>
            </w:r>
            <w:proofErr w:type="spellStart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ho</w:t>
            </w:r>
            <w:proofErr w:type="spellEnd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iving birth fe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621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66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7F3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519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6760B4E7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8484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M  rate</w:t>
            </w:r>
          </w:p>
        </w:tc>
        <w:tc>
          <w:tcPr>
            <w:tcW w:w="10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AF5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PROM mothers / number of mothers </w:t>
            </w:r>
            <w:proofErr w:type="spellStart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ho</w:t>
            </w:r>
            <w:proofErr w:type="spellEnd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iving birth fe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925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14F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5B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75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612F57A6" w14:textId="77777777" w:rsidTr="00DD5CF6">
        <w:trPr>
          <w:trHeight w:val="278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F7A2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ROM  rate</w:t>
            </w:r>
          </w:p>
        </w:tc>
        <w:tc>
          <w:tcPr>
            <w:tcW w:w="10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C30A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PPROM mothers / number of mothers </w:t>
            </w:r>
            <w:proofErr w:type="spellStart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ho</w:t>
            </w:r>
            <w:proofErr w:type="spellEnd"/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iving birth fe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318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1D1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BB5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18CD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CF6" w:rsidRPr="00DD5CF6" w14:paraId="4E362875" w14:textId="77777777" w:rsidTr="00DD5CF6">
        <w:trPr>
          <w:trHeight w:val="278"/>
        </w:trPr>
        <w:tc>
          <w:tcPr>
            <w:tcW w:w="14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59C9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5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U=Neonatal intensive care unit, GDM=Gestational diabetes mellitus, PROM=Premature rupture of membranes, PPROM=Preterm premature rupture of membran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61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D25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9E6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DC8" w14:textId="77777777" w:rsidR="00DD5CF6" w:rsidRPr="00DD5CF6" w:rsidRDefault="00DD5CF6" w:rsidP="00DD5C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44D54C7" w14:textId="77777777" w:rsidR="002665C2" w:rsidRPr="00DD5CF6" w:rsidRDefault="002665C2"/>
    <w:sectPr w:rsidR="002665C2" w:rsidRPr="00DD5CF6" w:rsidSect="00DD5C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9DA231" w14:textId="77777777" w:rsidR="00334F1D" w:rsidRDefault="00334F1D" w:rsidP="00DD5CF6">
      <w:r>
        <w:separator/>
      </w:r>
    </w:p>
  </w:endnote>
  <w:endnote w:type="continuationSeparator" w:id="0">
    <w:p w14:paraId="35956A75" w14:textId="77777777" w:rsidR="00334F1D" w:rsidRDefault="00334F1D" w:rsidP="00DD5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4FAEE1" w14:textId="77777777" w:rsidR="00334F1D" w:rsidRDefault="00334F1D" w:rsidP="00DD5CF6">
      <w:r>
        <w:separator/>
      </w:r>
    </w:p>
  </w:footnote>
  <w:footnote w:type="continuationSeparator" w:id="0">
    <w:p w14:paraId="0687DFB5" w14:textId="77777777" w:rsidR="00334F1D" w:rsidRDefault="00334F1D" w:rsidP="00DD5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85"/>
    <w:rsid w:val="002665C2"/>
    <w:rsid w:val="00334F1D"/>
    <w:rsid w:val="00B96C85"/>
    <w:rsid w:val="00DD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ECADD5-A6DC-46A7-871F-CE07055F7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C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C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91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应 映芬</dc:creator>
  <cp:keywords/>
  <dc:description/>
  <cp:lastModifiedBy>应 映芬</cp:lastModifiedBy>
  <cp:revision>2</cp:revision>
  <dcterms:created xsi:type="dcterms:W3CDTF">2020-07-08T08:00:00Z</dcterms:created>
  <dcterms:modified xsi:type="dcterms:W3CDTF">2020-07-08T08:01:00Z</dcterms:modified>
</cp:coreProperties>
</file>